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19EA1A" w14:textId="40CF000A" w:rsidR="006A1CAC" w:rsidRPr="00A3465B" w:rsidRDefault="003443E2" w:rsidP="008307F6">
      <w:pPr>
        <w:rPr>
          <w:rFonts w:ascii="Times New Roman" w:hAnsi="Times New Roman" w:cs="Times New Roman"/>
          <w:sz w:val="24"/>
          <w:szCs w:val="24"/>
        </w:rPr>
      </w:pPr>
      <w:r w:rsidRPr="0090723D">
        <w:rPr>
          <w:rFonts w:ascii="Times New Roman" w:hAnsi="Times New Roman" w:cs="Times New Roman"/>
          <w:sz w:val="24"/>
          <w:szCs w:val="24"/>
        </w:rPr>
        <w:t>Table S1.</w:t>
      </w:r>
      <w:r w:rsidR="0074278B" w:rsidRPr="00A3465B">
        <w:rPr>
          <w:rFonts w:ascii="Times New Roman" w:hAnsi="Times New Roman" w:cs="Times New Roman"/>
          <w:sz w:val="24"/>
          <w:szCs w:val="24"/>
        </w:rPr>
        <w:t xml:space="preserve"> The 12 temperature levels </w:t>
      </w:r>
      <w:r w:rsidR="00BE3B09" w:rsidRPr="00A3465B">
        <w:rPr>
          <w:rFonts w:ascii="Times New Roman" w:hAnsi="Times New Roman" w:cs="Times New Roman"/>
          <w:sz w:val="24"/>
          <w:szCs w:val="24"/>
        </w:rPr>
        <w:t xml:space="preserve">measured in the temperature gradient table </w:t>
      </w:r>
      <w:r w:rsidR="001A2D68">
        <w:rPr>
          <w:rFonts w:ascii="Times New Roman" w:hAnsi="Times New Roman" w:cs="Times New Roman"/>
          <w:sz w:val="24"/>
          <w:szCs w:val="24"/>
        </w:rPr>
        <w:t>prior to</w:t>
      </w:r>
      <w:r w:rsidR="00BE3B09" w:rsidRPr="00A3465B">
        <w:rPr>
          <w:rFonts w:ascii="Times New Roman" w:hAnsi="Times New Roman" w:cs="Times New Roman"/>
          <w:sz w:val="24"/>
          <w:szCs w:val="24"/>
        </w:rPr>
        <w:t xml:space="preserve"> each experiment.</w:t>
      </w:r>
    </w:p>
    <w:tbl>
      <w:tblPr>
        <w:tblStyle w:val="TableGrid"/>
        <w:tblW w:w="11575" w:type="dxa"/>
        <w:tblLook w:val="04A0" w:firstRow="1" w:lastRow="0" w:firstColumn="1" w:lastColumn="0" w:noHBand="0" w:noVBand="1"/>
      </w:tblPr>
      <w:tblGrid>
        <w:gridCol w:w="1719"/>
        <w:gridCol w:w="728"/>
        <w:gridCol w:w="728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</w:tblGrid>
      <w:tr w:rsidR="00780EDE" w:rsidRPr="00A3465B" w14:paraId="414393FF" w14:textId="77777777" w:rsidTr="00934878">
        <w:tc>
          <w:tcPr>
            <w:tcW w:w="1719" w:type="dxa"/>
            <w:shd w:val="clear" w:color="auto" w:fill="D1D1D1" w:themeFill="background2" w:themeFillShade="E6"/>
          </w:tcPr>
          <w:p w14:paraId="5794D710" w14:textId="15544761" w:rsidR="00780EDE" w:rsidRPr="00A3465B" w:rsidRDefault="00780EDE" w:rsidP="008307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65B">
              <w:rPr>
                <w:rFonts w:ascii="Times New Roman" w:hAnsi="Times New Roman" w:cs="Times New Roman"/>
                <w:sz w:val="24"/>
                <w:szCs w:val="24"/>
              </w:rPr>
              <w:t>Experiment</w:t>
            </w:r>
          </w:p>
        </w:tc>
        <w:tc>
          <w:tcPr>
            <w:tcW w:w="9856" w:type="dxa"/>
            <w:gridSpan w:val="12"/>
            <w:shd w:val="clear" w:color="auto" w:fill="D1D1D1" w:themeFill="background2" w:themeFillShade="E6"/>
          </w:tcPr>
          <w:p w14:paraId="135865BC" w14:textId="49C6EB48" w:rsidR="00780EDE" w:rsidRPr="00A3465B" w:rsidRDefault="00072ACB" w:rsidP="00780E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65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="00571F4D" w:rsidRPr="00A3465B">
              <w:rPr>
                <w:rFonts w:ascii="Times New Roman" w:hAnsi="Times New Roman" w:cs="Times New Roman"/>
                <w:sz w:val="24"/>
                <w:szCs w:val="24"/>
              </w:rPr>
              <w:t xml:space="preserve"> t</w:t>
            </w:r>
            <w:r w:rsidR="00780EDE" w:rsidRPr="00A3465B">
              <w:rPr>
                <w:rFonts w:ascii="Times New Roman" w:hAnsi="Times New Roman" w:cs="Times New Roman"/>
                <w:sz w:val="24"/>
                <w:szCs w:val="24"/>
              </w:rPr>
              <w:t>emperature (°C)</w:t>
            </w:r>
          </w:p>
        </w:tc>
      </w:tr>
      <w:tr w:rsidR="004502B8" w:rsidRPr="00A3465B" w14:paraId="62207A41" w14:textId="77777777" w:rsidTr="004502B8">
        <w:tc>
          <w:tcPr>
            <w:tcW w:w="1719" w:type="dxa"/>
            <w:vAlign w:val="bottom"/>
          </w:tcPr>
          <w:p w14:paraId="5891680A" w14:textId="17618E3E" w:rsidR="004502B8" w:rsidRPr="00A3465B" w:rsidRDefault="004502B8" w:rsidP="004502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mete release</w:t>
            </w:r>
          </w:p>
        </w:tc>
        <w:tc>
          <w:tcPr>
            <w:tcW w:w="728" w:type="dxa"/>
            <w:vAlign w:val="bottom"/>
          </w:tcPr>
          <w:p w14:paraId="5C438207" w14:textId="149AAF80" w:rsidR="004502B8" w:rsidRPr="00A3465B" w:rsidRDefault="004502B8" w:rsidP="00D456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4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0</w:t>
            </w:r>
          </w:p>
        </w:tc>
        <w:tc>
          <w:tcPr>
            <w:tcW w:w="728" w:type="dxa"/>
            <w:vAlign w:val="bottom"/>
          </w:tcPr>
          <w:p w14:paraId="0E55F136" w14:textId="0D4B8636" w:rsidR="004502B8" w:rsidRPr="00A3465B" w:rsidRDefault="004502B8" w:rsidP="00D456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4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3</w:t>
            </w:r>
          </w:p>
        </w:tc>
        <w:tc>
          <w:tcPr>
            <w:tcW w:w="840" w:type="dxa"/>
            <w:vAlign w:val="bottom"/>
          </w:tcPr>
          <w:p w14:paraId="47AAEEC3" w14:textId="25688EC0" w:rsidR="004502B8" w:rsidRPr="00A3465B" w:rsidRDefault="004502B8" w:rsidP="00D456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4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3</w:t>
            </w:r>
          </w:p>
        </w:tc>
        <w:tc>
          <w:tcPr>
            <w:tcW w:w="840" w:type="dxa"/>
            <w:vAlign w:val="bottom"/>
          </w:tcPr>
          <w:p w14:paraId="59A29910" w14:textId="37391A04" w:rsidR="004502B8" w:rsidRPr="00A3465B" w:rsidRDefault="004502B8" w:rsidP="00D456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4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3</w:t>
            </w:r>
          </w:p>
        </w:tc>
        <w:tc>
          <w:tcPr>
            <w:tcW w:w="840" w:type="dxa"/>
            <w:vAlign w:val="bottom"/>
          </w:tcPr>
          <w:p w14:paraId="7EA3A9AE" w14:textId="24A7E31F" w:rsidR="004502B8" w:rsidRPr="00A3465B" w:rsidRDefault="004502B8" w:rsidP="00D456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4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7</w:t>
            </w:r>
          </w:p>
        </w:tc>
        <w:tc>
          <w:tcPr>
            <w:tcW w:w="840" w:type="dxa"/>
            <w:vAlign w:val="bottom"/>
          </w:tcPr>
          <w:p w14:paraId="7AFE19A2" w14:textId="57C0E3AB" w:rsidR="004502B8" w:rsidRPr="00A3465B" w:rsidRDefault="004502B8" w:rsidP="00D456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4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0</w:t>
            </w:r>
          </w:p>
        </w:tc>
        <w:tc>
          <w:tcPr>
            <w:tcW w:w="840" w:type="dxa"/>
            <w:vAlign w:val="bottom"/>
          </w:tcPr>
          <w:p w14:paraId="5D512FA2" w14:textId="1DEAF4EF" w:rsidR="004502B8" w:rsidRPr="00A3465B" w:rsidRDefault="004502B8" w:rsidP="00D456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4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0</w:t>
            </w:r>
          </w:p>
        </w:tc>
        <w:tc>
          <w:tcPr>
            <w:tcW w:w="840" w:type="dxa"/>
            <w:vAlign w:val="bottom"/>
          </w:tcPr>
          <w:p w14:paraId="0E9D3831" w14:textId="59C3382F" w:rsidR="004502B8" w:rsidRPr="00A3465B" w:rsidRDefault="004502B8" w:rsidP="00D456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4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3</w:t>
            </w:r>
          </w:p>
        </w:tc>
        <w:tc>
          <w:tcPr>
            <w:tcW w:w="840" w:type="dxa"/>
            <w:vAlign w:val="bottom"/>
          </w:tcPr>
          <w:p w14:paraId="40815737" w14:textId="314F483B" w:rsidR="004502B8" w:rsidRPr="00A3465B" w:rsidRDefault="004502B8" w:rsidP="00D456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4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0</w:t>
            </w:r>
          </w:p>
        </w:tc>
        <w:tc>
          <w:tcPr>
            <w:tcW w:w="840" w:type="dxa"/>
            <w:vAlign w:val="bottom"/>
          </w:tcPr>
          <w:p w14:paraId="3CFBA149" w14:textId="4992BB27" w:rsidR="004502B8" w:rsidRPr="00A3465B" w:rsidRDefault="004502B8" w:rsidP="00D456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4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0</w:t>
            </w:r>
          </w:p>
        </w:tc>
        <w:tc>
          <w:tcPr>
            <w:tcW w:w="840" w:type="dxa"/>
            <w:vAlign w:val="bottom"/>
          </w:tcPr>
          <w:p w14:paraId="1C67523A" w14:textId="1D229818" w:rsidR="004502B8" w:rsidRPr="00A3465B" w:rsidRDefault="004502B8" w:rsidP="00D456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4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3</w:t>
            </w:r>
          </w:p>
        </w:tc>
        <w:tc>
          <w:tcPr>
            <w:tcW w:w="840" w:type="dxa"/>
            <w:vAlign w:val="bottom"/>
          </w:tcPr>
          <w:p w14:paraId="42CA3357" w14:textId="53318ACA" w:rsidR="004502B8" w:rsidRPr="00A3465B" w:rsidRDefault="004502B8" w:rsidP="00D456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4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3</w:t>
            </w:r>
          </w:p>
        </w:tc>
      </w:tr>
      <w:tr w:rsidR="004502B8" w:rsidRPr="00A3465B" w14:paraId="50BA9739" w14:textId="77777777" w:rsidTr="004502B8">
        <w:tc>
          <w:tcPr>
            <w:tcW w:w="1719" w:type="dxa"/>
            <w:vAlign w:val="bottom"/>
          </w:tcPr>
          <w:p w14:paraId="12FEEDCD" w14:textId="68CD0278" w:rsidR="004502B8" w:rsidRPr="00A3465B" w:rsidRDefault="004502B8" w:rsidP="004502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rtili</w:t>
            </w:r>
            <w:r w:rsidR="005F5D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</w:t>
            </w:r>
            <w:r w:rsidRPr="00A34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ion</w:t>
            </w:r>
          </w:p>
        </w:tc>
        <w:tc>
          <w:tcPr>
            <w:tcW w:w="728" w:type="dxa"/>
            <w:vAlign w:val="bottom"/>
          </w:tcPr>
          <w:p w14:paraId="6B483CEC" w14:textId="39D0A883" w:rsidR="004502B8" w:rsidRPr="00A3465B" w:rsidRDefault="004502B8" w:rsidP="00D456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4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0</w:t>
            </w:r>
          </w:p>
        </w:tc>
        <w:tc>
          <w:tcPr>
            <w:tcW w:w="728" w:type="dxa"/>
            <w:vAlign w:val="bottom"/>
          </w:tcPr>
          <w:p w14:paraId="1BB22579" w14:textId="14DD726C" w:rsidR="004502B8" w:rsidRPr="00A3465B" w:rsidRDefault="004502B8" w:rsidP="00D456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4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0</w:t>
            </w:r>
          </w:p>
        </w:tc>
        <w:tc>
          <w:tcPr>
            <w:tcW w:w="840" w:type="dxa"/>
            <w:vAlign w:val="bottom"/>
          </w:tcPr>
          <w:p w14:paraId="68C5D082" w14:textId="0E7B61FE" w:rsidR="004502B8" w:rsidRPr="00A3465B" w:rsidRDefault="004502B8" w:rsidP="00D456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4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7</w:t>
            </w:r>
          </w:p>
        </w:tc>
        <w:tc>
          <w:tcPr>
            <w:tcW w:w="840" w:type="dxa"/>
            <w:vAlign w:val="bottom"/>
          </w:tcPr>
          <w:p w14:paraId="51BF7B44" w14:textId="2E6B0F10" w:rsidR="004502B8" w:rsidRPr="00A3465B" w:rsidRDefault="004502B8" w:rsidP="00D456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4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3</w:t>
            </w:r>
          </w:p>
        </w:tc>
        <w:tc>
          <w:tcPr>
            <w:tcW w:w="840" w:type="dxa"/>
            <w:vAlign w:val="bottom"/>
          </w:tcPr>
          <w:p w14:paraId="3D662098" w14:textId="5C2D9EB8" w:rsidR="004502B8" w:rsidRPr="00A3465B" w:rsidRDefault="004502B8" w:rsidP="00D456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4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3</w:t>
            </w:r>
          </w:p>
        </w:tc>
        <w:tc>
          <w:tcPr>
            <w:tcW w:w="840" w:type="dxa"/>
            <w:vAlign w:val="bottom"/>
          </w:tcPr>
          <w:p w14:paraId="7ADA3626" w14:textId="5D2EE4BD" w:rsidR="004502B8" w:rsidRPr="00A3465B" w:rsidRDefault="004502B8" w:rsidP="00D456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4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3</w:t>
            </w:r>
          </w:p>
        </w:tc>
        <w:tc>
          <w:tcPr>
            <w:tcW w:w="840" w:type="dxa"/>
            <w:vAlign w:val="bottom"/>
          </w:tcPr>
          <w:p w14:paraId="58F5914F" w14:textId="6B0A1614" w:rsidR="004502B8" w:rsidRPr="00A3465B" w:rsidRDefault="004502B8" w:rsidP="00D456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4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0</w:t>
            </w:r>
          </w:p>
        </w:tc>
        <w:tc>
          <w:tcPr>
            <w:tcW w:w="840" w:type="dxa"/>
            <w:vAlign w:val="bottom"/>
          </w:tcPr>
          <w:p w14:paraId="5FD47A9C" w14:textId="7CFDDAEC" w:rsidR="004502B8" w:rsidRPr="00A3465B" w:rsidRDefault="004502B8" w:rsidP="00D456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4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7</w:t>
            </w:r>
          </w:p>
        </w:tc>
        <w:tc>
          <w:tcPr>
            <w:tcW w:w="840" w:type="dxa"/>
            <w:vAlign w:val="bottom"/>
          </w:tcPr>
          <w:p w14:paraId="757096A0" w14:textId="31C49209" w:rsidR="004502B8" w:rsidRPr="00A3465B" w:rsidRDefault="004502B8" w:rsidP="00D456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4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0</w:t>
            </w:r>
          </w:p>
        </w:tc>
        <w:tc>
          <w:tcPr>
            <w:tcW w:w="840" w:type="dxa"/>
            <w:vAlign w:val="bottom"/>
          </w:tcPr>
          <w:p w14:paraId="7B4F5DCD" w14:textId="5D233850" w:rsidR="004502B8" w:rsidRPr="00A3465B" w:rsidRDefault="004502B8" w:rsidP="00D456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4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10</w:t>
            </w:r>
          </w:p>
        </w:tc>
        <w:tc>
          <w:tcPr>
            <w:tcW w:w="840" w:type="dxa"/>
            <w:vAlign w:val="bottom"/>
          </w:tcPr>
          <w:p w14:paraId="2ECE6E0C" w14:textId="2B34351F" w:rsidR="004502B8" w:rsidRPr="00A3465B" w:rsidRDefault="004502B8" w:rsidP="00D456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4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0</w:t>
            </w:r>
          </w:p>
        </w:tc>
        <w:tc>
          <w:tcPr>
            <w:tcW w:w="840" w:type="dxa"/>
            <w:vAlign w:val="bottom"/>
          </w:tcPr>
          <w:p w14:paraId="40607D7A" w14:textId="0CE6BADC" w:rsidR="004502B8" w:rsidRPr="00A3465B" w:rsidRDefault="004502B8" w:rsidP="00D456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4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60</w:t>
            </w:r>
          </w:p>
        </w:tc>
      </w:tr>
      <w:tr w:rsidR="004502B8" w:rsidRPr="00A3465B" w14:paraId="4A153E2E" w14:textId="77777777" w:rsidTr="004502B8">
        <w:tc>
          <w:tcPr>
            <w:tcW w:w="1719" w:type="dxa"/>
            <w:vAlign w:val="bottom"/>
          </w:tcPr>
          <w:p w14:paraId="214840BF" w14:textId="0A9B402C" w:rsidR="004502B8" w:rsidRPr="00A3465B" w:rsidRDefault="004502B8" w:rsidP="004502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4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ly growth</w:t>
            </w:r>
          </w:p>
        </w:tc>
        <w:tc>
          <w:tcPr>
            <w:tcW w:w="728" w:type="dxa"/>
            <w:vAlign w:val="bottom"/>
          </w:tcPr>
          <w:p w14:paraId="243ED3A5" w14:textId="00F99EF2" w:rsidR="004502B8" w:rsidRPr="00A3465B" w:rsidRDefault="004502B8" w:rsidP="00D456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4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728" w:type="dxa"/>
            <w:vAlign w:val="bottom"/>
          </w:tcPr>
          <w:p w14:paraId="154D2CEA" w14:textId="03535DEB" w:rsidR="004502B8" w:rsidRPr="00A3465B" w:rsidRDefault="004502B8" w:rsidP="00D456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4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0</w:t>
            </w:r>
          </w:p>
        </w:tc>
        <w:tc>
          <w:tcPr>
            <w:tcW w:w="840" w:type="dxa"/>
            <w:vAlign w:val="bottom"/>
          </w:tcPr>
          <w:p w14:paraId="6C817823" w14:textId="3046B619" w:rsidR="004502B8" w:rsidRPr="00A3465B" w:rsidRDefault="004502B8" w:rsidP="00D456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4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3</w:t>
            </w:r>
          </w:p>
        </w:tc>
        <w:tc>
          <w:tcPr>
            <w:tcW w:w="840" w:type="dxa"/>
            <w:vAlign w:val="bottom"/>
          </w:tcPr>
          <w:p w14:paraId="30CE81F4" w14:textId="23C4A520" w:rsidR="004502B8" w:rsidRPr="00A3465B" w:rsidRDefault="004502B8" w:rsidP="00D456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4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3</w:t>
            </w:r>
          </w:p>
        </w:tc>
        <w:tc>
          <w:tcPr>
            <w:tcW w:w="840" w:type="dxa"/>
            <w:vAlign w:val="bottom"/>
          </w:tcPr>
          <w:p w14:paraId="6AE141CB" w14:textId="49FF851E" w:rsidR="004502B8" w:rsidRPr="00A3465B" w:rsidRDefault="004502B8" w:rsidP="00D456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4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3</w:t>
            </w:r>
          </w:p>
        </w:tc>
        <w:tc>
          <w:tcPr>
            <w:tcW w:w="840" w:type="dxa"/>
            <w:vAlign w:val="bottom"/>
          </w:tcPr>
          <w:p w14:paraId="16984715" w14:textId="6AA2B2D7" w:rsidR="004502B8" w:rsidRPr="00A3465B" w:rsidRDefault="004502B8" w:rsidP="00D456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4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7</w:t>
            </w:r>
          </w:p>
        </w:tc>
        <w:tc>
          <w:tcPr>
            <w:tcW w:w="840" w:type="dxa"/>
            <w:vAlign w:val="bottom"/>
          </w:tcPr>
          <w:p w14:paraId="6BE8AD76" w14:textId="7EB3C9A7" w:rsidR="004502B8" w:rsidRPr="00A3465B" w:rsidRDefault="004502B8" w:rsidP="00D456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4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0</w:t>
            </w:r>
          </w:p>
        </w:tc>
        <w:tc>
          <w:tcPr>
            <w:tcW w:w="840" w:type="dxa"/>
            <w:vAlign w:val="bottom"/>
          </w:tcPr>
          <w:p w14:paraId="58536C0C" w14:textId="524C0CEB" w:rsidR="004502B8" w:rsidRPr="00A3465B" w:rsidRDefault="004502B8" w:rsidP="00D456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4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3</w:t>
            </w:r>
          </w:p>
        </w:tc>
        <w:tc>
          <w:tcPr>
            <w:tcW w:w="840" w:type="dxa"/>
            <w:vAlign w:val="bottom"/>
          </w:tcPr>
          <w:p w14:paraId="1364DCA8" w14:textId="4A9879F3" w:rsidR="004502B8" w:rsidRPr="00A3465B" w:rsidRDefault="004502B8" w:rsidP="00D456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4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7</w:t>
            </w:r>
          </w:p>
        </w:tc>
        <w:tc>
          <w:tcPr>
            <w:tcW w:w="840" w:type="dxa"/>
            <w:vAlign w:val="bottom"/>
          </w:tcPr>
          <w:p w14:paraId="1F71D9C6" w14:textId="568B2C4D" w:rsidR="004502B8" w:rsidRPr="00A3465B" w:rsidRDefault="004502B8" w:rsidP="00D456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4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0</w:t>
            </w:r>
          </w:p>
        </w:tc>
        <w:tc>
          <w:tcPr>
            <w:tcW w:w="840" w:type="dxa"/>
            <w:vAlign w:val="bottom"/>
          </w:tcPr>
          <w:p w14:paraId="6DBC3201" w14:textId="342F7BB0" w:rsidR="004502B8" w:rsidRPr="00A3465B" w:rsidRDefault="004502B8" w:rsidP="00D456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4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3</w:t>
            </w:r>
          </w:p>
        </w:tc>
        <w:tc>
          <w:tcPr>
            <w:tcW w:w="840" w:type="dxa"/>
            <w:vAlign w:val="bottom"/>
          </w:tcPr>
          <w:p w14:paraId="67D74F97" w14:textId="1CA8D021" w:rsidR="004502B8" w:rsidRPr="00A3465B" w:rsidRDefault="004502B8" w:rsidP="00D4560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46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0</w:t>
            </w:r>
          </w:p>
        </w:tc>
      </w:tr>
    </w:tbl>
    <w:p w14:paraId="14559A0E" w14:textId="77777777" w:rsidR="00BE3B09" w:rsidRPr="00A3465B" w:rsidRDefault="00BE3B09" w:rsidP="008307F6">
      <w:pPr>
        <w:rPr>
          <w:rFonts w:ascii="Times New Roman" w:hAnsi="Times New Roman" w:cs="Times New Roman"/>
          <w:sz w:val="24"/>
          <w:szCs w:val="24"/>
        </w:rPr>
      </w:pPr>
    </w:p>
    <w:sectPr w:rsidR="00BE3B09" w:rsidRPr="00A3465B" w:rsidSect="008307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40F"/>
    <w:rsid w:val="000257EB"/>
    <w:rsid w:val="00072ACB"/>
    <w:rsid w:val="00094A0A"/>
    <w:rsid w:val="0012629C"/>
    <w:rsid w:val="001A2D68"/>
    <w:rsid w:val="001C09D0"/>
    <w:rsid w:val="0027440F"/>
    <w:rsid w:val="003443E2"/>
    <w:rsid w:val="003E1882"/>
    <w:rsid w:val="004502B8"/>
    <w:rsid w:val="004710E2"/>
    <w:rsid w:val="00571F4D"/>
    <w:rsid w:val="005C0425"/>
    <w:rsid w:val="005D1DBB"/>
    <w:rsid w:val="005F5D79"/>
    <w:rsid w:val="00697A22"/>
    <w:rsid w:val="006A1CAC"/>
    <w:rsid w:val="00731F13"/>
    <w:rsid w:val="0074278B"/>
    <w:rsid w:val="0075404B"/>
    <w:rsid w:val="00757CBF"/>
    <w:rsid w:val="00780EDE"/>
    <w:rsid w:val="008307F6"/>
    <w:rsid w:val="008C0717"/>
    <w:rsid w:val="0090723D"/>
    <w:rsid w:val="00931013"/>
    <w:rsid w:val="00934878"/>
    <w:rsid w:val="00934C68"/>
    <w:rsid w:val="00A10097"/>
    <w:rsid w:val="00A3465B"/>
    <w:rsid w:val="00A457BE"/>
    <w:rsid w:val="00A50671"/>
    <w:rsid w:val="00AA792C"/>
    <w:rsid w:val="00B52D01"/>
    <w:rsid w:val="00BE3B09"/>
    <w:rsid w:val="00BF7B4D"/>
    <w:rsid w:val="00C06114"/>
    <w:rsid w:val="00CA7CE6"/>
    <w:rsid w:val="00CB1E2C"/>
    <w:rsid w:val="00CD6FEB"/>
    <w:rsid w:val="00D4560C"/>
    <w:rsid w:val="00D86EC2"/>
    <w:rsid w:val="00E1700C"/>
    <w:rsid w:val="00FA12CE"/>
    <w:rsid w:val="00FB4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F7F4F"/>
  <w15:chartTrackingRefBased/>
  <w15:docId w15:val="{A1974E97-130B-4A9C-A78A-22E1CBDD5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44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44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44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44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44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44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44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44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44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4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44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44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44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44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44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44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44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44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44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44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44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44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44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44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44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44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44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44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44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E3B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97A2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810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1</Words>
  <Characters>332</Characters>
  <Application>Microsoft Office Word</Application>
  <DocSecurity>0</DocSecurity>
  <Lines>47</Lines>
  <Paragraphs>49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 Sheng Yap</dc:creator>
  <cp:keywords/>
  <dc:description/>
  <cp:lastModifiedBy>Megan Sherritt</cp:lastModifiedBy>
  <cp:revision>26</cp:revision>
  <dcterms:created xsi:type="dcterms:W3CDTF">2025-07-23T06:20:00Z</dcterms:created>
  <dcterms:modified xsi:type="dcterms:W3CDTF">2026-02-12T17:18:00Z</dcterms:modified>
</cp:coreProperties>
</file>